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DE1BA" w14:textId="0FC496BC" w:rsidR="00066783" w:rsidRPr="00150F0E" w:rsidRDefault="00C55820" w:rsidP="004A2C2E">
      <w:pPr>
        <w:rPr>
          <w:b/>
          <w:sz w:val="20"/>
          <w:szCs w:val="20"/>
        </w:rPr>
      </w:pPr>
      <w:r w:rsidRPr="006C31DB">
        <w:rPr>
          <w:b/>
          <w:sz w:val="20"/>
          <w:szCs w:val="20"/>
        </w:rPr>
        <w:t>Multimedia Appendix</w:t>
      </w:r>
      <w:r w:rsidR="00944424" w:rsidRPr="006527D4">
        <w:rPr>
          <w:b/>
          <w:sz w:val="20"/>
          <w:szCs w:val="20"/>
        </w:rPr>
        <w:t xml:space="preserve"> </w:t>
      </w:r>
      <w:r w:rsidR="00B7600C">
        <w:rPr>
          <w:b/>
          <w:sz w:val="20"/>
          <w:szCs w:val="20"/>
        </w:rPr>
        <w:t>5</w:t>
      </w:r>
      <w:r w:rsidR="005A2B95">
        <w:rPr>
          <w:b/>
          <w:sz w:val="20"/>
          <w:szCs w:val="20"/>
        </w:rPr>
        <w:t>.</w:t>
      </w:r>
      <w:r w:rsidR="006C31DB" w:rsidRPr="006527D4">
        <w:rPr>
          <w:b/>
          <w:sz w:val="20"/>
          <w:szCs w:val="20"/>
        </w:rPr>
        <w:t xml:space="preserve"> </w:t>
      </w:r>
      <w:r w:rsidR="00D027C0" w:rsidRPr="00D027C0">
        <w:rPr>
          <w:b/>
          <w:color w:val="000000" w:themeColor="text1"/>
          <w:sz w:val="20"/>
          <w:szCs w:val="20"/>
        </w:rPr>
        <w:t>Univariable and multivariable Cox r</w:t>
      </w:r>
      <w:r w:rsidR="005A2B95">
        <w:rPr>
          <w:b/>
          <w:color w:val="000000" w:themeColor="text1"/>
          <w:sz w:val="20"/>
          <w:szCs w:val="20"/>
        </w:rPr>
        <w:t>egression analyses defining non</w:t>
      </w:r>
      <w:r w:rsidR="00D027C0" w:rsidRPr="00D027C0">
        <w:rPr>
          <w:b/>
          <w:color w:val="000000" w:themeColor="text1"/>
          <w:sz w:val="20"/>
          <w:szCs w:val="20"/>
        </w:rPr>
        <w:t xml:space="preserve">usage attrition as </w:t>
      </w:r>
      <w:r w:rsidR="00D027C0" w:rsidRPr="00150F0E">
        <w:rPr>
          <w:b/>
          <w:sz w:val="20"/>
          <w:szCs w:val="20"/>
        </w:rPr>
        <w:t>occurring at</w:t>
      </w:r>
      <w:r w:rsidR="005A2B95">
        <w:rPr>
          <w:b/>
          <w:sz w:val="20"/>
          <w:szCs w:val="20"/>
        </w:rPr>
        <w:t xml:space="preserve"> the first lapse from use of 1</w:t>
      </w:r>
      <w:bookmarkStart w:id="0" w:name="_GoBack"/>
      <w:bookmarkEnd w:id="0"/>
      <w:r w:rsidR="00D027C0" w:rsidRPr="00150F0E">
        <w:rPr>
          <w:b/>
          <w:sz w:val="20"/>
          <w:szCs w:val="20"/>
        </w:rPr>
        <w:t xml:space="preserve"> month or longer</w:t>
      </w:r>
      <w:bookmarkStart w:id="1" w:name="_Toc493205472"/>
    </w:p>
    <w:p w14:paraId="22240B97" w14:textId="61984BBA" w:rsidR="00C01959" w:rsidRPr="00150F0E" w:rsidRDefault="00527167" w:rsidP="004A2C2E">
      <w:pPr>
        <w:rPr>
          <w:sz w:val="20"/>
          <w:szCs w:val="20"/>
        </w:rPr>
      </w:pPr>
      <w:r w:rsidRPr="00150F0E">
        <w:rPr>
          <w:sz w:val="20"/>
          <w:szCs w:val="20"/>
        </w:rPr>
        <w:t>Defining non-usage attrition as occurring at the first lapse from use of one month (30 days) or longer, t</w:t>
      </w:r>
      <w:r w:rsidR="00C01959" w:rsidRPr="00150F0E">
        <w:rPr>
          <w:sz w:val="20"/>
          <w:szCs w:val="20"/>
        </w:rPr>
        <w:t>he median usage (i.e. the time by which 50% of participants’ usage had lapsed</w:t>
      </w:r>
      <w:r w:rsidR="00E85BE8" w:rsidRPr="00150F0E">
        <w:rPr>
          <w:sz w:val="20"/>
          <w:szCs w:val="20"/>
        </w:rPr>
        <w:t>) was 121</w:t>
      </w:r>
      <w:r w:rsidR="00C01959" w:rsidRPr="00150F0E">
        <w:rPr>
          <w:sz w:val="20"/>
          <w:szCs w:val="20"/>
        </w:rPr>
        <w:t xml:space="preserve"> days for use of the physical activity monitoring system to record daily activity (n=</w:t>
      </w:r>
      <w:r w:rsidR="00AC5F77" w:rsidRPr="00150F0E">
        <w:rPr>
          <w:sz w:val="20"/>
          <w:szCs w:val="20"/>
        </w:rPr>
        <w:t>211/422</w:t>
      </w:r>
      <w:r w:rsidR="00C01959" w:rsidRPr="00150F0E">
        <w:rPr>
          <w:sz w:val="20"/>
          <w:szCs w:val="20"/>
        </w:rPr>
        <w:t xml:space="preserve">) </w:t>
      </w:r>
      <w:r w:rsidR="00F53466" w:rsidRPr="00150F0E">
        <w:rPr>
          <w:sz w:val="20"/>
          <w:szCs w:val="20"/>
        </w:rPr>
        <w:t>and 46</w:t>
      </w:r>
      <w:r w:rsidR="00C01959" w:rsidRPr="00150F0E">
        <w:rPr>
          <w:sz w:val="20"/>
          <w:szCs w:val="20"/>
        </w:rPr>
        <w:t xml:space="preserve"> days for use of the website (</w:t>
      </w:r>
      <w:r w:rsidR="00AC5F77" w:rsidRPr="00150F0E">
        <w:rPr>
          <w:sz w:val="20"/>
          <w:szCs w:val="20"/>
        </w:rPr>
        <w:t>n=209/418</w:t>
      </w:r>
      <w:r w:rsidR="00C01959" w:rsidRPr="00150F0E">
        <w:rPr>
          <w:sz w:val="20"/>
          <w:szCs w:val="20"/>
        </w:rPr>
        <w:t>). Non-usage attrition of the physical activity monitoring system to record daily activity occurre</w:t>
      </w:r>
      <w:r w:rsidR="002D39D4" w:rsidRPr="00150F0E">
        <w:rPr>
          <w:sz w:val="20"/>
          <w:szCs w:val="20"/>
        </w:rPr>
        <w:t>d for 55</w:t>
      </w:r>
      <w:r w:rsidR="00387EC9" w:rsidRPr="00150F0E">
        <w:rPr>
          <w:sz w:val="20"/>
          <w:szCs w:val="20"/>
        </w:rPr>
        <w:t>% of participants (n=232</w:t>
      </w:r>
      <w:r w:rsidR="00C01959" w:rsidRPr="00150F0E">
        <w:rPr>
          <w:sz w:val="20"/>
          <w:szCs w:val="20"/>
        </w:rPr>
        <w:t>/422), and website non-usage attrition occurre</w:t>
      </w:r>
      <w:r w:rsidR="002D39D4" w:rsidRPr="00150F0E">
        <w:rPr>
          <w:sz w:val="20"/>
          <w:szCs w:val="20"/>
        </w:rPr>
        <w:t>d for 82</w:t>
      </w:r>
      <w:r w:rsidR="00FE2902" w:rsidRPr="00150F0E">
        <w:rPr>
          <w:sz w:val="20"/>
          <w:szCs w:val="20"/>
        </w:rPr>
        <w:t>% of participants (n=344</w:t>
      </w:r>
      <w:r w:rsidR="00C01959" w:rsidRPr="00150F0E">
        <w:rPr>
          <w:sz w:val="20"/>
          <w:szCs w:val="20"/>
        </w:rPr>
        <w:t>/418</w:t>
      </w:r>
      <w:r w:rsidR="00AC5F77" w:rsidRPr="00150F0E">
        <w:rPr>
          <w:sz w:val="20"/>
          <w:szCs w:val="20"/>
        </w:rPr>
        <w:t>).</w:t>
      </w:r>
    </w:p>
    <w:p w14:paraId="29CCA085" w14:textId="4767522D" w:rsidR="00C01959" w:rsidRPr="00150F0E" w:rsidRDefault="00C01959" w:rsidP="004A2C2E">
      <w:pPr>
        <w:rPr>
          <w:sz w:val="20"/>
          <w:szCs w:val="20"/>
        </w:rPr>
      </w:pPr>
      <w:r w:rsidRPr="00150F0E">
        <w:rPr>
          <w:sz w:val="20"/>
          <w:szCs w:val="20"/>
        </w:rPr>
        <w:t xml:space="preserve">Univariable and multivariable Cox regression analyses are presented in </w:t>
      </w:r>
      <w:r w:rsidR="00866449" w:rsidRPr="00150F0E">
        <w:rPr>
          <w:sz w:val="20"/>
          <w:szCs w:val="20"/>
        </w:rPr>
        <w:t>tables 6.1 and 6.2 below</w:t>
      </w:r>
      <w:r w:rsidRPr="00150F0E">
        <w:rPr>
          <w:sz w:val="20"/>
          <w:szCs w:val="20"/>
        </w:rPr>
        <w:t>. The multivariable analysis for use of the physical activity monitoring system to record daily activity showed that having higher levels of identified regulation at baseline (hazard ratio [HR]</w:t>
      </w:r>
      <w:r w:rsidR="00D741AB" w:rsidRPr="00150F0E">
        <w:rPr>
          <w:sz w:val="20"/>
          <w:szCs w:val="20"/>
        </w:rPr>
        <w:t>=0.77</w:t>
      </w:r>
      <w:r w:rsidRPr="00150F0E">
        <w:rPr>
          <w:sz w:val="20"/>
          <w:szCs w:val="20"/>
        </w:rPr>
        <w:t>, 95% CI:</w:t>
      </w:r>
      <w:r w:rsidR="00D741AB" w:rsidRPr="00150F0E">
        <w:rPr>
          <w:sz w:val="20"/>
          <w:szCs w:val="20"/>
        </w:rPr>
        <w:t xml:space="preserve"> 0.66, 0.89) </w:t>
      </w:r>
      <w:r w:rsidRPr="00150F0E">
        <w:rPr>
          <w:sz w:val="20"/>
          <w:szCs w:val="20"/>
        </w:rPr>
        <w:t>reduced the risk of attrition. In contrast, having a higher perception of the safety of the workplace environment for physical activity</w:t>
      </w:r>
      <w:r w:rsidR="00060902" w:rsidRPr="00150F0E">
        <w:rPr>
          <w:sz w:val="20"/>
          <w:szCs w:val="20"/>
        </w:rPr>
        <w:t xml:space="preserve"> at baseline (HR=1.09</w:t>
      </w:r>
      <w:r w:rsidRPr="00150F0E">
        <w:rPr>
          <w:sz w:val="20"/>
          <w:szCs w:val="20"/>
        </w:rPr>
        <w:t>, 95% CI:</w:t>
      </w:r>
      <w:r w:rsidR="00060902" w:rsidRPr="00150F0E">
        <w:rPr>
          <w:sz w:val="20"/>
          <w:szCs w:val="20"/>
        </w:rPr>
        <w:t xml:space="preserve"> 1.02, 1.17</w:t>
      </w:r>
      <w:r w:rsidRPr="00150F0E">
        <w:rPr>
          <w:sz w:val="20"/>
          <w:szCs w:val="20"/>
        </w:rPr>
        <w:t xml:space="preserve">) was associated with a higher risk of attrition. The multivariable analysis for website use showed that </w:t>
      </w:r>
      <w:r w:rsidR="00666308" w:rsidRPr="00150F0E">
        <w:rPr>
          <w:sz w:val="20"/>
          <w:szCs w:val="20"/>
        </w:rPr>
        <w:t>being older (HR=</w:t>
      </w:r>
      <w:r w:rsidR="008402E5" w:rsidRPr="00150F0E">
        <w:rPr>
          <w:sz w:val="20"/>
          <w:szCs w:val="20"/>
        </w:rPr>
        <w:t>0.93, 95% CI: 0.87, 1.00</w:t>
      </w:r>
      <w:r w:rsidR="00666308" w:rsidRPr="00150F0E">
        <w:rPr>
          <w:sz w:val="20"/>
          <w:szCs w:val="20"/>
        </w:rPr>
        <w:t>), or having higher levels of physical activity self-efficacy at baseline (HR=</w:t>
      </w:r>
      <w:r w:rsidR="008402E5" w:rsidRPr="00150F0E">
        <w:rPr>
          <w:sz w:val="20"/>
          <w:szCs w:val="20"/>
        </w:rPr>
        <w:t>0.89, 95% CI: 0.79, 0.99</w:t>
      </w:r>
      <w:r w:rsidR="00666308" w:rsidRPr="00150F0E">
        <w:rPr>
          <w:sz w:val="20"/>
          <w:szCs w:val="20"/>
        </w:rPr>
        <w:t>) reduced the risk of attrition. In contrast, having a higher perception of the safety of the workplace environment for physical activity at baseline (HR=</w:t>
      </w:r>
      <w:r w:rsidR="00CB0C64" w:rsidRPr="00150F0E">
        <w:rPr>
          <w:sz w:val="20"/>
          <w:szCs w:val="20"/>
        </w:rPr>
        <w:t>1.07, 95% CI: 1.02, 1.12</w:t>
      </w:r>
      <w:r w:rsidR="00666308" w:rsidRPr="00150F0E">
        <w:rPr>
          <w:sz w:val="20"/>
          <w:szCs w:val="20"/>
        </w:rPr>
        <w:t>) was associated with a higher risk of attrition.</w:t>
      </w:r>
      <w:r w:rsidR="00423CE8" w:rsidRPr="00150F0E">
        <w:rPr>
          <w:sz w:val="20"/>
          <w:szCs w:val="20"/>
        </w:rPr>
        <w:t xml:space="preserve"> </w:t>
      </w:r>
      <w:r w:rsidRPr="00150F0E">
        <w:rPr>
          <w:sz w:val="20"/>
          <w:szCs w:val="20"/>
        </w:rPr>
        <w:t>Formal tests and visual inspection of plots showed no evidence for violation of the proportional-hazards assumption for the multivariable models.</w:t>
      </w:r>
    </w:p>
    <w:p w14:paraId="553E1DD3" w14:textId="77777777" w:rsidR="00C01959" w:rsidRPr="00C01959" w:rsidRDefault="00C01959" w:rsidP="00C01959">
      <w:pPr>
        <w:spacing w:line="360" w:lineRule="auto"/>
        <w:rPr>
          <w:sz w:val="20"/>
        </w:rPr>
      </w:pPr>
    </w:p>
    <w:p w14:paraId="70912882" w14:textId="77777777" w:rsidR="00066783" w:rsidRDefault="00066783">
      <w:pPr>
        <w:rPr>
          <w:rFonts w:eastAsiaTheme="majorEastAsia" w:cstheme="majorBidi"/>
          <w:b/>
          <w:bCs/>
          <w:iCs/>
          <w:color w:val="000000" w:themeColor="text1"/>
          <w:sz w:val="20"/>
          <w:szCs w:val="20"/>
        </w:rPr>
      </w:pPr>
      <w:r>
        <w:rPr>
          <w:i/>
          <w:color w:val="000000" w:themeColor="text1"/>
          <w:sz w:val="20"/>
          <w:szCs w:val="20"/>
        </w:rPr>
        <w:br w:type="page"/>
      </w:r>
    </w:p>
    <w:p w14:paraId="7697C680" w14:textId="5E25BAC2" w:rsidR="00D21C98" w:rsidRPr="00D21C98" w:rsidRDefault="00944424" w:rsidP="00D21C98">
      <w:pPr>
        <w:pStyle w:val="Heading4"/>
        <w:spacing w:before="0" w:after="240"/>
        <w:rPr>
          <w:rFonts w:asciiTheme="minorHAnsi" w:hAnsiTheme="minorHAnsi"/>
          <w:i w:val="0"/>
          <w:color w:val="000000" w:themeColor="text1"/>
          <w:sz w:val="20"/>
          <w:szCs w:val="20"/>
        </w:rPr>
      </w:pPr>
      <w:r>
        <w:rPr>
          <w:rFonts w:asciiTheme="minorHAnsi" w:hAnsiTheme="minorHAnsi"/>
          <w:i w:val="0"/>
          <w:color w:val="000000" w:themeColor="text1"/>
          <w:sz w:val="20"/>
          <w:szCs w:val="20"/>
        </w:rPr>
        <w:lastRenderedPageBreak/>
        <w:t xml:space="preserve">Table </w:t>
      </w:r>
      <w:r w:rsidR="00B7600C">
        <w:rPr>
          <w:rFonts w:asciiTheme="minorHAnsi" w:hAnsiTheme="minorHAnsi"/>
          <w:i w:val="0"/>
          <w:color w:val="000000" w:themeColor="text1"/>
          <w:sz w:val="20"/>
          <w:szCs w:val="20"/>
        </w:rPr>
        <w:t>5</w:t>
      </w:r>
      <w:r w:rsidR="00D21C98">
        <w:rPr>
          <w:rFonts w:asciiTheme="minorHAnsi" w:hAnsiTheme="minorHAnsi"/>
          <w:i w:val="0"/>
          <w:color w:val="000000" w:themeColor="text1"/>
          <w:sz w:val="20"/>
          <w:szCs w:val="20"/>
        </w:rPr>
        <w:t>.1</w:t>
      </w:r>
      <w:r w:rsidR="0043515B">
        <w:rPr>
          <w:rFonts w:asciiTheme="minorHAnsi" w:hAnsiTheme="minorHAnsi"/>
          <w:i w:val="0"/>
          <w:color w:val="000000" w:themeColor="text1"/>
          <w:sz w:val="20"/>
          <w:szCs w:val="20"/>
        </w:rPr>
        <w:t>.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Univariable and multivariable Cox regression showing association of non-usage attrition risk for recording daily activity via the </w:t>
      </w:r>
      <w:r w:rsidR="009C581F">
        <w:rPr>
          <w:rFonts w:asciiTheme="minorHAnsi" w:hAnsiTheme="minorHAnsi"/>
          <w:i w:val="0"/>
          <w:color w:val="000000" w:themeColor="text1"/>
          <w:sz w:val="20"/>
          <w:szCs w:val="20"/>
        </w:rPr>
        <w:t>physical activity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monitoring system with baseline socio-demographic, psychosocial and environmental variables, and physical activity</w:t>
      </w:r>
      <w:bookmarkEnd w:id="1"/>
    </w:p>
    <w:tbl>
      <w:tblPr>
        <w:tblW w:w="8790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49"/>
        <w:gridCol w:w="505"/>
        <w:gridCol w:w="1549"/>
        <w:gridCol w:w="823"/>
        <w:gridCol w:w="458"/>
        <w:gridCol w:w="1532"/>
        <w:gridCol w:w="774"/>
      </w:tblGrid>
      <w:tr w:rsidR="00D21C98" w:rsidRPr="00D21C98" w14:paraId="1A72436F" w14:textId="77777777" w:rsidTr="0026313F">
        <w:trPr>
          <w:jc w:val="center"/>
        </w:trPr>
        <w:tc>
          <w:tcPr>
            <w:tcW w:w="3149" w:type="dxa"/>
            <w:tcBorders>
              <w:top w:val="single" w:sz="4" w:space="0" w:color="auto"/>
              <w:left w:val="nil"/>
              <w:right w:val="nil"/>
            </w:tcBorders>
          </w:tcPr>
          <w:p w14:paraId="37A71FC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AD1C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Univariable analysis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DEFB7" w14:textId="1FDFB963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ultivariable analysis</w:t>
            </w:r>
            <w:r w:rsidR="00105F6D" w:rsidRPr="0000062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21C98" w:rsidRPr="00D21C98" w14:paraId="5E4CDFAA" w14:textId="77777777" w:rsidTr="00347A0F">
        <w:trPr>
          <w:jc w:val="center"/>
        </w:trPr>
        <w:tc>
          <w:tcPr>
            <w:tcW w:w="3149" w:type="dxa"/>
            <w:tcBorders>
              <w:left w:val="nil"/>
              <w:bottom w:val="single" w:sz="6" w:space="0" w:color="auto"/>
              <w:right w:val="nil"/>
            </w:tcBorders>
          </w:tcPr>
          <w:p w14:paraId="2C91A7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E14EA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94460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73054">
              <w:rPr>
                <w:rFonts w:cs="Times New Roman"/>
                <w:sz w:val="20"/>
                <w:szCs w:val="20"/>
              </w:rPr>
              <w:t>CI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50164C" w14:textId="61FAFEAE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30D3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274369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5EA4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73054">
              <w:rPr>
                <w:rFonts w:cs="Times New Roman"/>
                <w:sz w:val="20"/>
                <w:szCs w:val="20"/>
              </w:rPr>
              <w:t>CI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E73E46" w14:textId="750940D5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30D3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21C98" w:rsidRPr="00D21C98" w14:paraId="6AADDE59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62D6D9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7D2758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F47C7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A2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D6E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8DB8E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FC3C9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C51916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B37E695" w14:textId="0E6BB45F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Socio-demographic</w:t>
            </w:r>
            <w:r w:rsidR="009E5DE7" w:rsidRPr="00347A0F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A95AB5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DAC77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366D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1A8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EBBA82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02D7E4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BF33C6D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430330" w14:textId="256E06C0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Age (</w:t>
            </w:r>
            <w:r w:rsidR="002346E9">
              <w:rPr>
                <w:rFonts w:cs="Times New Roman"/>
                <w:sz w:val="20"/>
                <w:szCs w:val="20"/>
              </w:rPr>
              <w:t>decade</w:t>
            </w:r>
            <w:r w:rsidRPr="00D21C98">
              <w:rPr>
                <w:rFonts w:cs="Times New Roman"/>
                <w:sz w:val="20"/>
                <w:szCs w:val="20"/>
              </w:rPr>
              <w:t>s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5DE3743" w14:textId="6AC71799" w:rsidR="00D21C98" w:rsidRPr="00D21C98" w:rsidRDefault="00C03AA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FAAB41" w14:textId="6ADFAEEF" w:rsidR="00D21C98" w:rsidRPr="00D21C98" w:rsidRDefault="00C03AA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83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8B302" w14:textId="2246F280" w:rsidR="00D21C98" w:rsidRPr="00D21C98" w:rsidRDefault="00C03AA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17C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C46AF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49028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7475A5F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BF08AB" w14:textId="721B43F7" w:rsidR="00D21C98" w:rsidRPr="00D21C98" w:rsidRDefault="001A5C2E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 (</w:t>
            </w:r>
            <w:r w:rsidR="00D21C98" w:rsidRPr="00D21C98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4BC6290" w14:textId="487F1B8A" w:rsidR="00D21C98" w:rsidRPr="00D21C98" w:rsidRDefault="008F790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1DEB01" w14:textId="4F506176" w:rsidR="00D21C98" w:rsidRPr="00D21C98" w:rsidRDefault="008F790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55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D6425" w14:textId="59B7CE06" w:rsidR="00D21C98" w:rsidRPr="00D21C98" w:rsidRDefault="008F790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D70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50FD7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19651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62BAA9E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762F1DD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BMI (kg/m</w:t>
            </w:r>
            <w:r w:rsidRPr="00D21C9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9E56ECB" w14:textId="5BBC9534" w:rsidR="00D21C98" w:rsidRPr="00D21C98" w:rsidRDefault="003501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1D854D5" w14:textId="6CB4D025" w:rsidR="00D21C98" w:rsidRPr="00D21C98" w:rsidRDefault="003501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9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B6F96" w14:textId="6FA20217" w:rsidR="00D21C98" w:rsidRPr="00D21C98" w:rsidRDefault="003501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8E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0E09B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983B6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191335E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8FFF83C" w14:textId="210C457C" w:rsidR="00D21C98" w:rsidRPr="00D21C98" w:rsidRDefault="00425A65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ome (</w:t>
            </w:r>
            <w:r w:rsidR="00D21C98" w:rsidRPr="00D21C98">
              <w:rPr>
                <w:rFonts w:cs="Times New Roman"/>
                <w:sz w:val="20"/>
                <w:szCs w:val="20"/>
              </w:rPr>
              <w:t>&gt;£20k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≤£20k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EE2E9B7" w14:textId="1A5FC1F5" w:rsidR="00D21C98" w:rsidRPr="00D21C98" w:rsidRDefault="00256D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2CFC1A" w14:textId="66A082FB" w:rsidR="00D21C98" w:rsidRPr="00D21C98" w:rsidRDefault="00256D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 (0.82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5D7E" w14:textId="36CDD31E" w:rsidR="00D21C98" w:rsidRPr="00D21C98" w:rsidRDefault="00256D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F81E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47D15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637B11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0510E53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A4CAC55" w14:textId="4F07D922" w:rsidR="00D21C98" w:rsidRPr="00D21C98" w:rsidRDefault="00425A65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me higher education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A7C1125" w14:textId="4F523AB8" w:rsidR="00D21C98" w:rsidRPr="00D21C98" w:rsidRDefault="000B107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AA913C" w14:textId="20A376D1" w:rsidR="00D21C98" w:rsidRPr="00D21C98" w:rsidRDefault="000B107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59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67A3" w14:textId="3A11FED3" w:rsidR="00D21C98" w:rsidRPr="00D21C98" w:rsidRDefault="000B107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C4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2F5F43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A7CC2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CAA76B6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287199A" w14:textId="6803610A" w:rsidR="00D21C98" w:rsidRPr="00D21C98" w:rsidRDefault="00C31636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D21C98" w:rsidRPr="00D21C98">
              <w:rPr>
                <w:rFonts w:cs="Times New Roman"/>
                <w:sz w:val="20"/>
                <w:szCs w:val="20"/>
              </w:rPr>
              <w:t>arried/co-habiting</w:t>
            </w:r>
            <w:r>
              <w:rPr>
                <w:rFonts w:cs="Times New Roman"/>
                <w:sz w:val="20"/>
                <w:szCs w:val="20"/>
              </w:rPr>
              <w:t xml:space="preserve">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3EE0D6D" w14:textId="344CE4E9" w:rsidR="00D21C98" w:rsidRPr="00D21C98" w:rsidRDefault="009D27B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85D868" w14:textId="04F69737" w:rsidR="00D21C98" w:rsidRPr="00D21C98" w:rsidRDefault="009D27B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 (0.59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BBE0A" w14:textId="0313C0EC" w:rsidR="00D21C98" w:rsidRPr="00D21C98" w:rsidRDefault="009D27B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6383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E73A6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7B8192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D619898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991A22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Mental Component Scor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68C410D" w14:textId="02FBA78C" w:rsidR="00D21C98" w:rsidRPr="00D21C98" w:rsidRDefault="0099421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A85A21" w14:textId="0B575358" w:rsidR="00D21C98" w:rsidRPr="00D21C98" w:rsidRDefault="0099421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665A0" w14:textId="30251444" w:rsidR="00D21C98" w:rsidRPr="009E6898" w:rsidRDefault="0099421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6898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5897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3741A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DE1F3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10E84E6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427B77D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Physical Component Scor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2B7200F" w14:textId="756201EE" w:rsidR="00D21C98" w:rsidRPr="00D21C98" w:rsidRDefault="005A73C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55BDC9" w14:textId="7727A8DE" w:rsidR="00D21C98" w:rsidRPr="00D21C98" w:rsidRDefault="005A73C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E95CC" w14:textId="478636BF" w:rsidR="00D21C98" w:rsidRPr="00D21C98" w:rsidRDefault="005A73C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7B6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7C763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5CFD44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BC4A120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50D49BE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Health Stat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9D2BDDC" w14:textId="761FAB38" w:rsidR="00D21C98" w:rsidRPr="00D21C98" w:rsidRDefault="00E7552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4CA97D6" w14:textId="37F88173" w:rsidR="00D21C98" w:rsidRPr="00D21C98" w:rsidRDefault="00E7552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FAA55" w14:textId="538AE73A" w:rsidR="00D21C98" w:rsidRPr="00D21C98" w:rsidRDefault="00E7552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6648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06C882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B047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872D714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166016B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Weighted Health Index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15159F0" w14:textId="0F2C93F3" w:rsidR="00D21C98" w:rsidRPr="00D21C98" w:rsidRDefault="00D619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F40D86" w14:textId="3C3488BA" w:rsidR="00D21C98" w:rsidRPr="00D21C98" w:rsidRDefault="00D619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(0.42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7B681" w14:textId="466E0AEE" w:rsidR="00D21C98" w:rsidRPr="00D21C98" w:rsidRDefault="00D6194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1512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5F1FF6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E111C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7298317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8B1FC6C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MWBS: Mental wellbeing scal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F2D931F" w14:textId="2C69AD2A" w:rsidR="00D21C98" w:rsidRPr="00D21C98" w:rsidRDefault="006052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720EF0" w14:textId="6D24F3FB" w:rsidR="00D21C98" w:rsidRPr="00D21C98" w:rsidRDefault="006052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DEA3" w14:textId="3DB0C837" w:rsidR="00D21C98" w:rsidRPr="00D21C98" w:rsidRDefault="006052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0D7B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0FC89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90200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912AFB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96CBF7" w14:textId="2CE1A514" w:rsidR="00D21C98" w:rsidRPr="00347A0F" w:rsidRDefault="0027483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Mediator</w:t>
            </w:r>
            <w:r w:rsidR="00D21C98" w:rsidRPr="00347A0F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A1BAEE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3129F0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B9CC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AFC0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52673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A4D787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F0EEB6C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CEBD48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hysical activity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E44F8BC" w14:textId="799C4E20" w:rsidR="00D21C98" w:rsidRPr="00D21C98" w:rsidRDefault="00486D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7073F41" w14:textId="7C6E117D" w:rsidR="00D21C98" w:rsidRPr="00D21C98" w:rsidRDefault="00486D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 (0.7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27D4D" w14:textId="25A1EFF5" w:rsidR="00D21C98" w:rsidRPr="00D21C98" w:rsidRDefault="00486D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DC0E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BE0DC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D24279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D729BF7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A6A70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ntio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077C371" w14:textId="1195A7E8" w:rsidR="00D21C98" w:rsidRPr="00D21C98" w:rsidRDefault="008F41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91B000" w14:textId="35572C46" w:rsidR="00D21C98" w:rsidRPr="00D21C98" w:rsidRDefault="008F41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9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C3B1" w14:textId="6C4A4DB9" w:rsidR="00D21C98" w:rsidRPr="00D21C98" w:rsidRDefault="008F41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5596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CF2D6A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21742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8C60EA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0D646C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expectatio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766C186" w14:textId="0BE0FBE9" w:rsidR="00D21C98" w:rsidRPr="00D21C98" w:rsidRDefault="00EE50E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1AFB1C" w14:textId="512CD117" w:rsidR="00D21C98" w:rsidRPr="00D21C98" w:rsidRDefault="00EE50E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0.79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03B50" w14:textId="3F5E4914" w:rsidR="00D21C98" w:rsidRPr="00D21C98" w:rsidRDefault="00EE50E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0333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C0AC0C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392FB7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3425634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12BD66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Financial motiv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9CD3C28" w14:textId="644C8034" w:rsidR="00D21C98" w:rsidRPr="00D21C98" w:rsidRDefault="004266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89A558" w14:textId="65DF3A02" w:rsidR="00D21C98" w:rsidRPr="00D21C98" w:rsidRDefault="004266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8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90080" w14:textId="3FC146E1" w:rsidR="00D21C98" w:rsidRPr="00D21C98" w:rsidRDefault="004266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51F0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74BC1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C60A90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9006321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2F1D3B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2550B78" w14:textId="3770949D" w:rsidR="00D21C98" w:rsidRPr="00D21C98" w:rsidRDefault="00A1277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3A5E691" w14:textId="75022300" w:rsidR="00D21C98" w:rsidRPr="00D21C98" w:rsidRDefault="00A1277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 (0.7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B18B3" w14:textId="6E059A47" w:rsidR="00D21C98" w:rsidRPr="00D21C98" w:rsidRDefault="00A1277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F649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001EAD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49AFD9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50CB2F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EE7AA5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Social </w:t>
            </w:r>
            <w:r w:rsidR="00A20ECA">
              <w:rPr>
                <w:rFonts w:cs="Times New Roman"/>
                <w:sz w:val="20"/>
                <w:szCs w:val="20"/>
              </w:rPr>
              <w:t>norm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7E1AFA" w14:textId="27C9876B" w:rsidR="00D21C98" w:rsidRPr="00D21C98" w:rsidRDefault="004466F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DDC714" w14:textId="795CCB3D" w:rsidR="00D21C98" w:rsidRPr="00D21C98" w:rsidRDefault="004466F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B376F" w14:textId="77EDEC47" w:rsidR="00D21C98" w:rsidRPr="004466FC" w:rsidRDefault="004466F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466FC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A901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2778CD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63DC7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6BF3FCE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339A3D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dentified regul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55026BB" w14:textId="606E0328" w:rsidR="00D21C98" w:rsidRPr="00D21C98" w:rsidRDefault="00E026A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EABEC9" w14:textId="777C0EE9" w:rsidR="00D21C98" w:rsidRPr="00D21C98" w:rsidRDefault="00E026A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 (0.6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5D965" w14:textId="6D550ABC" w:rsidR="00D21C98" w:rsidRPr="00D21C98" w:rsidRDefault="00E026A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1D042" w14:textId="54B96E34" w:rsidR="00D21C98" w:rsidRPr="00D21C98" w:rsidRDefault="009929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EF4248" w14:textId="68C5AFB5" w:rsidR="00D21C98" w:rsidRPr="00D21C98" w:rsidRDefault="009929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 (0.66, 0.8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CE7083" w14:textId="2A841208" w:rsidR="00D21C98" w:rsidRPr="00D21C98" w:rsidRDefault="009929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</w:tr>
      <w:tr w:rsidR="00D21C98" w:rsidRPr="00D21C98" w14:paraId="3D938CF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1FFC97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grated regul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CE05EA6" w14:textId="38DD3A7D" w:rsidR="00D21C98" w:rsidRPr="00D21C98" w:rsidRDefault="00180F9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9BFBA4" w14:textId="1A199232" w:rsidR="00D21C98" w:rsidRPr="00D21C98" w:rsidRDefault="00180F9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 (0.74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ADCD" w14:textId="620A5843" w:rsidR="00D21C98" w:rsidRPr="00B06472" w:rsidRDefault="00180F9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6472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5689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FCB326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158FAA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F27BB4F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92B19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rinsic motiv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6B40F53" w14:textId="1A9407FE" w:rsidR="00D21C98" w:rsidRPr="00D21C98" w:rsidRDefault="00F00F9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BCCDB3" w14:textId="3C034F46" w:rsidR="00D21C98" w:rsidRPr="00D21C98" w:rsidRDefault="00F00F9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 (0.7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C3142" w14:textId="66050C84" w:rsidR="00D21C98" w:rsidRPr="00F00F9D" w:rsidRDefault="00F00F9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0F9D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73B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E6ED6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82F71A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43A0468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2497C8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Habi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3BDF33" w14:textId="41DB93D6" w:rsidR="00D21C98" w:rsidRPr="00D21C98" w:rsidRDefault="007178E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EE8749" w14:textId="1FC33FB4" w:rsidR="00D21C98" w:rsidRPr="00D21C98" w:rsidRDefault="007178E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8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DA9A" w14:textId="206F9065" w:rsidR="00D21C98" w:rsidRPr="00D21C98" w:rsidRDefault="007178E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7330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EDF27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7B34A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01E757D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BDC08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orkplace norm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8F793E" w14:textId="7AEA3713" w:rsidR="00D21C98" w:rsidRPr="00D21C98" w:rsidRDefault="00FA7F8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32B31F0" w14:textId="064FD7B4" w:rsidR="00D21C98" w:rsidRPr="00D21C98" w:rsidRDefault="00FA7F8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 (0.99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AC0B" w14:textId="4012DB59" w:rsidR="00D21C98" w:rsidRPr="00D21C98" w:rsidRDefault="00FA7F8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FCC0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F4324E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DEC5FA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2596841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B8E24E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Recovery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72BCDA5" w14:textId="2013B4A0" w:rsidR="00D21C98" w:rsidRPr="00D21C98" w:rsidRDefault="00456F7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7D3790" w14:textId="018B8768" w:rsidR="00D21C98" w:rsidRPr="00D21C98" w:rsidRDefault="00456F7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 (0.72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7CA1" w14:textId="60D663C4" w:rsidR="00D21C98" w:rsidRPr="00456F75" w:rsidRDefault="00456F7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6F75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F2D38" w14:textId="32F78DAB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367338" w14:textId="69490FFF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EEF5D3" w14:textId="6F82000E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21C98" w:rsidRPr="00D21C98" w14:paraId="3A904A26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B01863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aintenance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485D3F4" w14:textId="195044AA" w:rsidR="00D21C98" w:rsidRPr="00D21C98" w:rsidRDefault="00CF1F6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20FC81" w14:textId="3766F996" w:rsidR="00D21C98" w:rsidRPr="00D21C98" w:rsidRDefault="00CF1F6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7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39191" w14:textId="0481C271" w:rsidR="00D21C98" w:rsidRPr="00CF1F68" w:rsidRDefault="00CF1F6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1F68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440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63F23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5081C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2EB5A37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C7961E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satisfac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7ACD8EA" w14:textId="0F7D06AF" w:rsidR="00D21C98" w:rsidRPr="00D21C98" w:rsidRDefault="001D002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0A8397" w14:textId="4A76144F" w:rsidR="00D21C98" w:rsidRPr="00D21C98" w:rsidRDefault="001D002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86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717FD" w14:textId="2EF5ED67" w:rsidR="00D21C98" w:rsidRPr="00D21C98" w:rsidRDefault="001D002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208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ABD7A5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0A5F0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57124B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9F0DA4E" w14:textId="77777777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Environmental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7F3B28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B140CB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8294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5A65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C1A83D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0407FB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7CDECD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09A5D0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ttractivenes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CEF48CE" w14:textId="14C94912" w:rsidR="00D21C98" w:rsidRPr="00D21C98" w:rsidRDefault="00F735D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C8E552" w14:textId="0905064B" w:rsidR="00D21C98" w:rsidRPr="00D21C98" w:rsidRDefault="00F735D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 (0.99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261F7" w14:textId="20CF1B0D" w:rsidR="00D21C98" w:rsidRPr="00D21C98" w:rsidRDefault="00F735D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51F2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C87CD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696E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B19E0AE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030F6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Safe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A72B777" w14:textId="1835008E" w:rsidR="00D21C98" w:rsidRPr="00D21C98" w:rsidRDefault="00D86A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F509ED" w14:textId="44630A0C" w:rsidR="00D21C98" w:rsidRPr="00D21C98" w:rsidRDefault="00D86A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(1.01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A9DB0" w14:textId="26854C9F" w:rsidR="00D21C98" w:rsidRPr="00D21C98" w:rsidRDefault="00D86A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06BE9" w14:textId="4AC3EBD7" w:rsidR="00D21C98" w:rsidRPr="00D21C98" w:rsidRDefault="000B22D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C8B6F8" w14:textId="57661139" w:rsidR="00D21C98" w:rsidRPr="00D21C98" w:rsidRDefault="000B22D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 (1.02, 1.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1FFC2B" w14:textId="01AFAABA" w:rsidR="00D21C98" w:rsidRPr="00D21C98" w:rsidRDefault="000B22D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</w:tr>
      <w:tr w:rsidR="00D21C98" w:rsidRPr="00D21C98" w14:paraId="2DBF3ED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ACD2BA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ccessibil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C0FB713" w14:textId="3543B10E" w:rsidR="00D21C98" w:rsidRPr="00D21C98" w:rsidRDefault="00003DC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EF29D8" w14:textId="00EC2A93" w:rsidR="00D21C98" w:rsidRPr="00D21C98" w:rsidRDefault="00003DC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0.97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52A6C" w14:textId="7F29FDA0" w:rsidR="00D21C98" w:rsidRPr="00D21C98" w:rsidRDefault="00003DC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93AB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AF45C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E1459A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6EA90CBA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CDAB7A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vailabil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DC3D9E2" w14:textId="330C5BB0" w:rsidR="00D21C98" w:rsidRPr="00D21C98" w:rsidRDefault="00C42CD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D8A7BA2" w14:textId="7C2637B1" w:rsidR="00D21C98" w:rsidRPr="00D21C98" w:rsidRDefault="00C42CD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1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C919" w14:textId="61336973" w:rsidR="00D21C98" w:rsidRPr="00D21C98" w:rsidRDefault="00C42CD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0965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C4E57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0A4003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48F295E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65A3819" w14:textId="77777777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E27131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14246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905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B2CA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0D93A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2E57CD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458A8C3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D6C897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edometer steps/da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7E1906F" w14:textId="1AF9B807" w:rsidR="00D21C98" w:rsidRPr="00D21C98" w:rsidRDefault="006B5E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36EF11A" w14:textId="7915A32E" w:rsidR="00D21C98" w:rsidRPr="00D21C98" w:rsidRDefault="006B5E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4592C" w14:textId="4E221638" w:rsidR="00D21C98" w:rsidRPr="00D21C98" w:rsidRDefault="006B5E1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DC7F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F6C7C6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ECA3E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32104E6" w14:textId="77777777" w:rsidTr="00347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4F247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37E5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7D25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7BB9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B34E1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7ACD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E6E7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54E9288" w14:textId="0BB00805" w:rsidR="00F80F9D" w:rsidRDefault="00D21C98" w:rsidP="0000062D">
      <w:pPr>
        <w:spacing w:after="0"/>
        <w:rPr>
          <w:sz w:val="20"/>
          <w:szCs w:val="20"/>
        </w:rPr>
      </w:pPr>
      <w:r w:rsidRPr="00D21C98">
        <w:rPr>
          <w:sz w:val="20"/>
          <w:szCs w:val="20"/>
        </w:rPr>
        <w:t>NB. Time variable = num</w:t>
      </w:r>
      <w:r w:rsidR="0005486D">
        <w:rPr>
          <w:sz w:val="20"/>
          <w:szCs w:val="20"/>
        </w:rPr>
        <w:t>ber of days until first one month</w:t>
      </w:r>
      <w:r w:rsidRPr="00D21C98">
        <w:rPr>
          <w:sz w:val="20"/>
          <w:szCs w:val="20"/>
        </w:rPr>
        <w:t xml:space="preserve"> </w:t>
      </w:r>
      <w:r w:rsidR="001C03D7">
        <w:rPr>
          <w:sz w:val="20"/>
          <w:szCs w:val="20"/>
        </w:rPr>
        <w:t xml:space="preserve">(30 day) </w:t>
      </w:r>
      <w:r w:rsidRPr="00D21C98">
        <w:rPr>
          <w:sz w:val="20"/>
          <w:szCs w:val="20"/>
        </w:rPr>
        <w:t xml:space="preserve">lapse from </w:t>
      </w:r>
      <w:r w:rsidRPr="00D21C98">
        <w:rPr>
          <w:rFonts w:cs="Times New Roman"/>
          <w:sz w:val="20"/>
          <w:szCs w:val="20"/>
        </w:rPr>
        <w:t xml:space="preserve">recording daily activity via </w:t>
      </w:r>
      <w:r w:rsidR="005C4F83">
        <w:rPr>
          <w:rFonts w:cs="Times New Roman"/>
          <w:sz w:val="20"/>
          <w:szCs w:val="20"/>
        </w:rPr>
        <w:t>physical activity</w:t>
      </w:r>
      <w:r w:rsidRPr="00D21C98">
        <w:rPr>
          <w:rFonts w:cs="Times New Roman"/>
          <w:sz w:val="20"/>
          <w:szCs w:val="20"/>
        </w:rPr>
        <w:t xml:space="preserve"> monitoring system</w:t>
      </w:r>
      <w:r w:rsidRPr="00D21C98">
        <w:rPr>
          <w:sz w:val="20"/>
          <w:szCs w:val="20"/>
        </w:rPr>
        <w:t>; Event variable = 1 (non-usage attrition occurred) or 0 (non-usage attrition did not occur).</w:t>
      </w:r>
    </w:p>
    <w:p w14:paraId="54C5EFCD" w14:textId="10BD0514" w:rsidR="00D21C98" w:rsidRPr="00D21C98" w:rsidRDefault="00F80F9D" w:rsidP="00D21C98">
      <w:pPr>
        <w:rPr>
          <w:rFonts w:cs="Times New Roman"/>
          <w:sz w:val="20"/>
          <w:szCs w:val="20"/>
        </w:rPr>
      </w:pPr>
      <w:r w:rsidRPr="0000062D">
        <w:rPr>
          <w:sz w:val="20"/>
          <w:szCs w:val="20"/>
          <w:vertAlign w:val="superscript"/>
        </w:rPr>
        <w:t>a</w:t>
      </w:r>
      <w:r w:rsidRPr="003F3BBF">
        <w:rPr>
          <w:sz w:val="20"/>
          <w:szCs w:val="20"/>
        </w:rPr>
        <w:t>Univariable analyses were conducted on all pred</w:t>
      </w:r>
      <w:r w:rsidR="00776CD1">
        <w:rPr>
          <w:sz w:val="20"/>
          <w:szCs w:val="20"/>
        </w:rPr>
        <w:t xml:space="preserve">ictor variables and those with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</w:t>
      </w:r>
      <w:r w:rsidRPr="0086472A">
        <w:rPr>
          <w:sz w:val="20"/>
          <w:szCs w:val="20"/>
        </w:rPr>
        <w:t xml:space="preserve"> were included in a multivariable model with backwards elimination of the predictor with the highest </w:t>
      </w:r>
      <w:r w:rsidR="00414C80" w:rsidRPr="000430D3">
        <w:rPr>
          <w:i/>
          <w:sz w:val="20"/>
          <w:szCs w:val="20"/>
        </w:rPr>
        <w:t xml:space="preserve">P </w:t>
      </w:r>
      <w:r w:rsidRPr="0086472A">
        <w:rPr>
          <w:sz w:val="20"/>
          <w:szCs w:val="20"/>
        </w:rPr>
        <w:t>va</w:t>
      </w:r>
      <w:r w:rsidRPr="003F3BBF">
        <w:rPr>
          <w:sz w:val="20"/>
          <w:szCs w:val="20"/>
        </w:rPr>
        <w:t xml:space="preserve">lue until all included </w:t>
      </w:r>
      <w:r w:rsidR="00776CD1">
        <w:rPr>
          <w:sz w:val="20"/>
          <w:szCs w:val="20"/>
        </w:rPr>
        <w:t xml:space="preserve">predictors had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 xml:space="preserve">&lt;.05. </w:t>
      </w:r>
      <w:r w:rsidR="00D21C98" w:rsidRPr="00D21C98">
        <w:rPr>
          <w:b/>
          <w:sz w:val="20"/>
          <w:szCs w:val="20"/>
        </w:rPr>
        <w:br w:type="page"/>
      </w:r>
    </w:p>
    <w:p w14:paraId="488D7C3D" w14:textId="42B94825" w:rsidR="00D21C98" w:rsidRPr="00D21C98" w:rsidRDefault="00944424" w:rsidP="00D21C98">
      <w:pPr>
        <w:pStyle w:val="Heading4"/>
        <w:spacing w:before="0" w:after="240"/>
        <w:rPr>
          <w:rFonts w:asciiTheme="minorHAnsi" w:hAnsiTheme="minorHAnsi"/>
          <w:i w:val="0"/>
          <w:color w:val="000000" w:themeColor="text1"/>
          <w:sz w:val="20"/>
          <w:szCs w:val="20"/>
        </w:rPr>
      </w:pPr>
      <w:bookmarkStart w:id="2" w:name="_Toc493205473"/>
      <w:r>
        <w:rPr>
          <w:rFonts w:asciiTheme="minorHAnsi" w:hAnsiTheme="minorHAnsi"/>
          <w:i w:val="0"/>
          <w:color w:val="000000" w:themeColor="text1"/>
          <w:sz w:val="20"/>
          <w:szCs w:val="20"/>
        </w:rPr>
        <w:lastRenderedPageBreak/>
        <w:t xml:space="preserve">Table </w:t>
      </w:r>
      <w:r w:rsidR="00B7600C">
        <w:rPr>
          <w:rFonts w:asciiTheme="minorHAnsi" w:hAnsiTheme="minorHAnsi"/>
          <w:i w:val="0"/>
          <w:color w:val="000000" w:themeColor="text1"/>
          <w:sz w:val="20"/>
          <w:szCs w:val="20"/>
        </w:rPr>
        <w:t>5</w:t>
      </w:r>
      <w:r w:rsidR="00D21C98">
        <w:rPr>
          <w:rFonts w:asciiTheme="minorHAnsi" w:hAnsiTheme="minorHAnsi"/>
          <w:i w:val="0"/>
          <w:color w:val="000000" w:themeColor="text1"/>
          <w:sz w:val="20"/>
          <w:szCs w:val="20"/>
        </w:rPr>
        <w:t>.2</w:t>
      </w:r>
      <w:r w:rsidR="0043515B">
        <w:rPr>
          <w:rFonts w:asciiTheme="minorHAnsi" w:hAnsiTheme="minorHAnsi"/>
          <w:i w:val="0"/>
          <w:color w:val="000000" w:themeColor="text1"/>
          <w:sz w:val="20"/>
          <w:szCs w:val="20"/>
        </w:rPr>
        <w:t>.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Univariable and multivariable Cox regression showing association of website non-usage attrition risk with baseline socio-demographics, psychosocial and environmental variables, and physical activity</w:t>
      </w:r>
      <w:bookmarkEnd w:id="2"/>
    </w:p>
    <w:tbl>
      <w:tblPr>
        <w:tblW w:w="87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36"/>
        <w:gridCol w:w="501"/>
        <w:gridCol w:w="1499"/>
        <w:gridCol w:w="804"/>
        <w:gridCol w:w="455"/>
        <w:gridCol w:w="1643"/>
        <w:gridCol w:w="852"/>
      </w:tblGrid>
      <w:tr w:rsidR="00D21C98" w:rsidRPr="00D21C98" w14:paraId="7DCB83CA" w14:textId="77777777" w:rsidTr="00347A0F">
        <w:trPr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right w:val="nil"/>
            </w:tcBorders>
          </w:tcPr>
          <w:p w14:paraId="76E4182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FBB3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Univariable analysis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9448" w14:textId="5C7083D4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ultivariable analysis</w:t>
            </w:r>
            <w:r w:rsidR="00105F6D" w:rsidRPr="0000062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21C98" w:rsidRPr="00D21C98" w14:paraId="7D131AF1" w14:textId="77777777" w:rsidTr="00347A0F">
        <w:trPr>
          <w:jc w:val="center"/>
        </w:trPr>
        <w:tc>
          <w:tcPr>
            <w:tcW w:w="3036" w:type="dxa"/>
            <w:tcBorders>
              <w:left w:val="nil"/>
              <w:bottom w:val="single" w:sz="6" w:space="0" w:color="auto"/>
              <w:right w:val="nil"/>
            </w:tcBorders>
          </w:tcPr>
          <w:p w14:paraId="038BE35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9CEC9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2D96A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57082">
              <w:rPr>
                <w:rFonts w:cs="Times New Roman"/>
                <w:sz w:val="20"/>
                <w:szCs w:val="20"/>
              </w:rPr>
              <w:t>CI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FA56AC" w14:textId="306B814F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30D3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0DBC69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86D8EB" w14:textId="77777777" w:rsidR="00883F4E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</w:t>
            </w:r>
          </w:p>
          <w:p w14:paraId="5A5DB0D2" w14:textId="1893433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(95% </w:t>
            </w:r>
            <w:r w:rsidRPr="00057082">
              <w:rPr>
                <w:rFonts w:cs="Times New Roman"/>
                <w:sz w:val="20"/>
                <w:szCs w:val="20"/>
              </w:rPr>
              <w:t>CI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5543B3" w14:textId="274C80B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30D3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21C98" w:rsidRPr="00D21C98" w14:paraId="0C2DFF9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0FD857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8F6E2A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261FD2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38BA8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F5870D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EEE7B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F7F2E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8C6E427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BB38A90" w14:textId="25CA6CDE" w:rsidR="00D21C98" w:rsidRPr="00C2038A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Socio-demographic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1D7AB6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9D84AC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B916B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CA88E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62E9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B22F2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3F101B4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12B5382" w14:textId="7640AC6D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Age (</w:t>
            </w:r>
            <w:r>
              <w:rPr>
                <w:rFonts w:cs="Times New Roman"/>
                <w:sz w:val="20"/>
                <w:szCs w:val="20"/>
              </w:rPr>
              <w:t>decade</w:t>
            </w:r>
            <w:r w:rsidRPr="00D21C98">
              <w:rPr>
                <w:rFonts w:cs="Times New Roman"/>
                <w:sz w:val="20"/>
                <w:szCs w:val="20"/>
              </w:rPr>
              <w:t>s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62F7A90" w14:textId="283386C1" w:rsidR="00C2038A" w:rsidRPr="00D21C98" w:rsidRDefault="00D26E8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7D906C" w14:textId="5BC56A36" w:rsidR="00C2038A" w:rsidRPr="00D21C98" w:rsidRDefault="00D26E8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86, 0.9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A1A5C38" w14:textId="3F887A20" w:rsidR="00C2038A" w:rsidRPr="00D26E81" w:rsidRDefault="00D26E8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6E81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050BA24" w14:textId="47B8650E" w:rsidR="00C2038A" w:rsidRPr="00D21C98" w:rsidRDefault="0089483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401E334" w14:textId="0809A7E6" w:rsidR="00C2038A" w:rsidRPr="00D21C98" w:rsidRDefault="0089483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87, 1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75F97D" w14:textId="757AE5EA" w:rsidR="00C2038A" w:rsidRPr="0089483B" w:rsidRDefault="0089483B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9483B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</w:tr>
      <w:tr w:rsidR="00C2038A" w:rsidRPr="00D21C98" w14:paraId="07080FF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8F6D8CE" w14:textId="36FE87A4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 (</w:t>
            </w:r>
            <w:r w:rsidRPr="00D21C98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0E81568" w14:textId="203D476B" w:rsidR="00C2038A" w:rsidRPr="00D21C98" w:rsidRDefault="004F185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289DD98" w14:textId="69E98FBD" w:rsidR="00C2038A" w:rsidRPr="00D21C98" w:rsidRDefault="004F185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(0.83, 1.3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E06ED81" w14:textId="403C2485" w:rsidR="00C2038A" w:rsidRPr="00D21C98" w:rsidRDefault="004F185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AD258A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29F38D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54387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9D2F46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B587D0C" w14:textId="5DA682D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BMI (kg/m</w:t>
            </w:r>
            <w:r w:rsidRPr="00D21C9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CC20FCC" w14:textId="3BB5DF29" w:rsidR="00C2038A" w:rsidRPr="00D21C98" w:rsidRDefault="008B3F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BE4E82A" w14:textId="4B3EFD03" w:rsidR="00C2038A" w:rsidRPr="00D21C98" w:rsidRDefault="008B3F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7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AB7231" w14:textId="4A7D431E" w:rsidR="00C2038A" w:rsidRPr="00D21C98" w:rsidRDefault="008B3FF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748A10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56AA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E89CC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310D054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849CCF4" w14:textId="57F60091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ome (</w:t>
            </w:r>
            <w:r w:rsidRPr="00D21C98">
              <w:rPr>
                <w:rFonts w:cs="Times New Roman"/>
                <w:sz w:val="20"/>
                <w:szCs w:val="20"/>
              </w:rPr>
              <w:t>&gt;£20k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≤£20k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2487C4A" w14:textId="5698BD1F" w:rsidR="00C2038A" w:rsidRPr="00D21C98" w:rsidRDefault="00192A2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D4FFF2" w14:textId="3C9C3AD5" w:rsidR="00C2038A" w:rsidRPr="00D21C98" w:rsidRDefault="00192A2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 (0.86, 1.7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36BB152" w14:textId="6E4952AA" w:rsidR="00C2038A" w:rsidRPr="00D21C98" w:rsidRDefault="00192A2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57E586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B132BE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893D9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37D60C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30BF608" w14:textId="138096B1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me higher education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EA68BA" w14:textId="11B184C2" w:rsidR="00C2038A" w:rsidRPr="00D21C98" w:rsidRDefault="00E95F3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7C0568C" w14:textId="623EB861" w:rsidR="00C2038A" w:rsidRPr="00D21C98" w:rsidRDefault="00E95F3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59, 1.3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C534CA" w14:textId="1B343A08" w:rsidR="00C2038A" w:rsidRPr="00D21C98" w:rsidRDefault="00E95F3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08713D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91196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2CDFD5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82C917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5090F58" w14:textId="4721B9E0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D21C98">
              <w:rPr>
                <w:rFonts w:cs="Times New Roman"/>
                <w:sz w:val="20"/>
                <w:szCs w:val="20"/>
              </w:rPr>
              <w:t>arried/co-habiting</w:t>
            </w:r>
            <w:r>
              <w:rPr>
                <w:rFonts w:cs="Times New Roman"/>
                <w:sz w:val="20"/>
                <w:szCs w:val="20"/>
              </w:rPr>
              <w:t xml:space="preserve">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79E71A5" w14:textId="649BB25F" w:rsidR="00C2038A" w:rsidRPr="00D21C98" w:rsidRDefault="00DD2D4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47A9624" w14:textId="4416D495" w:rsidR="00C2038A" w:rsidRPr="00D21C98" w:rsidRDefault="00DD2D4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70, 1.2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DDEBCB1" w14:textId="3AE62B73" w:rsidR="00C2038A" w:rsidRPr="00D21C98" w:rsidRDefault="00DD2D4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4F9B56E" w14:textId="76BA702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AB222B7" w14:textId="696CB179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EEA9395" w14:textId="09E1692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5107AD1D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0D4A5D9" w14:textId="73E49B5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Mental Component Scor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8EB2ABB" w14:textId="13DB465B" w:rsidR="00C2038A" w:rsidRPr="00D21C98" w:rsidRDefault="00FE453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0D32AEB" w14:textId="5E26D23F" w:rsidR="00C2038A" w:rsidRPr="00D21C98" w:rsidRDefault="00FE453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8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0222AD3" w14:textId="125C95C7" w:rsidR="00C2038A" w:rsidRPr="00D21C98" w:rsidRDefault="00FE453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9D1B5F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3FD8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67FAA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55912DB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E890036" w14:textId="2428580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Physical Component Scor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8D9E6D1" w14:textId="310277BD" w:rsidR="00C2038A" w:rsidRPr="00D21C98" w:rsidRDefault="004D677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A78B98A" w14:textId="46B84CD3" w:rsidR="00C2038A" w:rsidRPr="00D21C98" w:rsidRDefault="004D677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1.00, 1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472C643" w14:textId="27681937" w:rsidR="00C2038A" w:rsidRPr="00D21C98" w:rsidRDefault="004D677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22CDE1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E510BD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3F4D9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336C936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D94A438" w14:textId="3AC7103D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Health Stat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6CDC27" w14:textId="38DF5A2E" w:rsidR="00C2038A" w:rsidRPr="00D21C98" w:rsidRDefault="00916EE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D46758D" w14:textId="6B93671B" w:rsidR="00C2038A" w:rsidRPr="00D21C98" w:rsidRDefault="00916EE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1.00, 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3184A3C" w14:textId="10E77331" w:rsidR="00C2038A" w:rsidRPr="00D21C98" w:rsidRDefault="00916EE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5E4B97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2ACB42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87D11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3516E4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75EC308" w14:textId="01C6D75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Weighted Health Index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96CFF18" w14:textId="33076A93" w:rsidR="00C2038A" w:rsidRPr="00D21C98" w:rsidRDefault="00B5168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58318DB" w14:textId="43647CE5" w:rsidR="00C2038A" w:rsidRPr="00D21C98" w:rsidRDefault="00B5168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 (0.45, 3.3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5D5AEF" w14:textId="011838C2" w:rsidR="00C2038A" w:rsidRPr="0008342C" w:rsidRDefault="00B5168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342C">
              <w:rPr>
                <w:rFonts w:cs="Times New Roman"/>
                <w:sz w:val="20"/>
                <w:szCs w:val="20"/>
              </w:rPr>
              <w:t>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5764057" w14:textId="5E4BA9F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8F2852" w14:textId="2A962D11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0A75AF" w14:textId="3F11D7F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3EDBC22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6005A03" w14:textId="4440F78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MWBS: Mental wellbeing scal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689E2C1" w14:textId="6FAC2CDF" w:rsidR="00C2038A" w:rsidRPr="00D21C98" w:rsidRDefault="00232DE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2CCF2C3" w14:textId="3B4256BB" w:rsidR="00C2038A" w:rsidRPr="00D21C98" w:rsidRDefault="00232DE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0.99, 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89E501" w14:textId="7B06172D" w:rsidR="00C2038A" w:rsidRPr="00D21C98" w:rsidRDefault="00232DE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42319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19FB20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7E1AE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565DF90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FB413A9" w14:textId="13FDDB0F" w:rsidR="00C2038A" w:rsidRPr="00C2038A" w:rsidRDefault="00D47CBF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Mediator</w:t>
            </w:r>
            <w:r w:rsidR="00C2038A" w:rsidRPr="00C2038A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62E46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EE225F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4D7D5B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72F9F6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033A4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BDF02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643B495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03E656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hysical activity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4C46B25" w14:textId="69EA0A70" w:rsidR="00C2038A" w:rsidRPr="00D21C98" w:rsidRDefault="00F936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4F3EBD" w14:textId="529F58FB" w:rsidR="00C2038A" w:rsidRPr="00D21C98" w:rsidRDefault="00F936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 (0.82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269966" w14:textId="46257D69" w:rsidR="00C2038A" w:rsidRPr="0052355D" w:rsidRDefault="00F936B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2355D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0D7B580" w14:textId="1D60313B" w:rsidR="00C2038A" w:rsidRPr="00D21C98" w:rsidRDefault="00436D2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E5AA201" w14:textId="0E4D55AA" w:rsidR="00C2038A" w:rsidRPr="00D21C98" w:rsidRDefault="00436D2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 (0.79, 0.9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05C42C" w14:textId="47DC1B32" w:rsidR="00C2038A" w:rsidRPr="00436D26" w:rsidRDefault="00436D2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D26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</w:tr>
      <w:tr w:rsidR="00C2038A" w:rsidRPr="00D21C98" w14:paraId="4557EC4C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E73A7D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ntion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5FB0301" w14:textId="588F12CB" w:rsidR="00C2038A" w:rsidRPr="00D21C98" w:rsidRDefault="00CF7CD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9AF08AA" w14:textId="03D0DB6E" w:rsidR="00C2038A" w:rsidRPr="00D21C98" w:rsidRDefault="00CF7CD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8, 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AEC50A6" w14:textId="7E7EAABA" w:rsidR="00C2038A" w:rsidRPr="00D21C98" w:rsidRDefault="00CF7CD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6DEE9E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0C0884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38F69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B5FFF97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910EE5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expectation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9951596" w14:textId="2A65F8BA" w:rsidR="00C2038A" w:rsidRPr="00D21C98" w:rsidRDefault="00E945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76A1759" w14:textId="2503B430" w:rsidR="00C2038A" w:rsidRPr="00D21C98" w:rsidRDefault="00E945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(0.80, 1.3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C0E94E9" w14:textId="1A246D42" w:rsidR="00C2038A" w:rsidRPr="00D21C98" w:rsidRDefault="00E9456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67397D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B9514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350D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7B8AF9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CDD169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Financial motiv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8B7F39F" w14:textId="7CAA72CF" w:rsidR="00C2038A" w:rsidRPr="00D21C98" w:rsidRDefault="00B96D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409FC04" w14:textId="32036091" w:rsidR="00C2038A" w:rsidRPr="00D21C98" w:rsidRDefault="00B96D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89, 1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E161CD0" w14:textId="469C6DC5" w:rsidR="00C2038A" w:rsidRPr="00CF265A" w:rsidRDefault="00B96D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265A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15C3F09" w14:textId="50FEFC4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EB368D" w14:textId="0E00D52E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98A9D9" w14:textId="06A1F356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60EE285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33511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F95060" w14:textId="3C039B5F" w:rsidR="00C2038A" w:rsidRPr="00D21C98" w:rsidRDefault="009C33D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88D375C" w14:textId="716C523E" w:rsidR="00C2038A" w:rsidRPr="00D21C98" w:rsidRDefault="009C33D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 (0.71, 0.9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C91B604" w14:textId="639C0058" w:rsidR="00C2038A" w:rsidRPr="009C33D5" w:rsidRDefault="009C33D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C33D5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D00790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62F65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61FB3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3B7058C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B8F866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Social </w:t>
            </w:r>
            <w:r>
              <w:rPr>
                <w:rFonts w:cs="Times New Roman"/>
                <w:sz w:val="20"/>
                <w:szCs w:val="20"/>
              </w:rPr>
              <w:t>norm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C22DDC1" w14:textId="11904BBD" w:rsidR="00C2038A" w:rsidRPr="00D21C98" w:rsidRDefault="007935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0A1F687" w14:textId="67B64150" w:rsidR="00C2038A" w:rsidRPr="00D21C98" w:rsidRDefault="007935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88, 1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7B627A" w14:textId="55F487FB" w:rsidR="00C2038A" w:rsidRPr="00D21C98" w:rsidRDefault="007935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87D961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4F4044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54791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074679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F5C89E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dentified regul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C2325AE" w14:textId="5DAAFFBF" w:rsidR="00C2038A" w:rsidRPr="00D21C98" w:rsidRDefault="00D8539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B6957FB" w14:textId="04222286" w:rsidR="00C2038A" w:rsidRPr="00D21C98" w:rsidRDefault="00D8539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1, 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36114E0" w14:textId="2C9323E1" w:rsidR="00C2038A" w:rsidRPr="00D21C98" w:rsidRDefault="00D8539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E6A7C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47D96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6D2D6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A71E76A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CB7FB0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grated regul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92530B3" w14:textId="0081AFB4" w:rsidR="00C2038A" w:rsidRPr="00D21C98" w:rsidRDefault="00073F9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2CA2CFA" w14:textId="0A3E4557" w:rsidR="00C2038A" w:rsidRPr="00D21C98" w:rsidRDefault="00073F9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83, 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12C4685" w14:textId="11F6CFE2" w:rsidR="00C2038A" w:rsidRPr="00D21C98" w:rsidRDefault="00073F9C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A9A0BA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BE97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C8124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F7A443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EC79B2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rinsic motiv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A974815" w14:textId="3E0169AD" w:rsidR="00C2038A" w:rsidRPr="00D21C98" w:rsidRDefault="00A0762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8B53A93" w14:textId="573FF3ED" w:rsidR="00C2038A" w:rsidRPr="00D21C98" w:rsidRDefault="00A0762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86, 1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B94F749" w14:textId="4B7DC262" w:rsidR="00C2038A" w:rsidRPr="00D21C98" w:rsidRDefault="00A0762F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CDF9C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78A4A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5156C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A19D1EF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098CA5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Habi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097B1A3" w14:textId="74353BDF" w:rsidR="00C2038A" w:rsidRPr="00D21C98" w:rsidRDefault="00EA04A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686BD58" w14:textId="3946C5E9" w:rsidR="00C2038A" w:rsidRPr="00D21C98" w:rsidRDefault="00EA04A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5, 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A1A87A5" w14:textId="6B2344B3" w:rsidR="00C2038A" w:rsidRPr="00D21C98" w:rsidRDefault="00EA04A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6D2CB5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FD083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D52BC9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03A6FE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B9798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orkplace norm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1D3043B" w14:textId="65C68FB1" w:rsidR="00C2038A" w:rsidRPr="00D21C98" w:rsidRDefault="00A65F0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7562B7E" w14:textId="0D8364E7" w:rsidR="00C2038A" w:rsidRPr="00D21C98" w:rsidRDefault="00A65F0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85, 1.1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FCF555F" w14:textId="04C29F1B" w:rsidR="00C2038A" w:rsidRPr="00D21C98" w:rsidRDefault="00A65F01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00AD3C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6AA6C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8DBA8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F49CC2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CE442C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Recovery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BE336F8" w14:textId="7B9675E9" w:rsidR="00C2038A" w:rsidRPr="00D21C98" w:rsidRDefault="001D4F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C09E09" w14:textId="56365405" w:rsidR="00C2038A" w:rsidRPr="00D21C98" w:rsidRDefault="001D4F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75, 1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67BA63A" w14:textId="7D421EB3" w:rsidR="00C2038A" w:rsidRPr="00D21C98" w:rsidRDefault="001D4FE3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50A4A2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6EFD2B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73ECA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5AC1A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D29008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aintenance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9071716" w14:textId="56927A92" w:rsidR="00C2038A" w:rsidRPr="00D21C98" w:rsidRDefault="0069146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00D761D" w14:textId="4C7526BA" w:rsidR="00C2038A" w:rsidRPr="00D21C98" w:rsidRDefault="0069146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82, 1.0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792F8A" w14:textId="455B98CB" w:rsidR="00C2038A" w:rsidRPr="00D21C98" w:rsidRDefault="0069146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721CE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7055AE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7DA19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425577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67BF75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satisfac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CCD909E" w14:textId="54F0662E" w:rsidR="00C2038A" w:rsidRPr="00D21C98" w:rsidRDefault="0093602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531AB2E" w14:textId="258CC68F" w:rsidR="00C2038A" w:rsidRPr="00D21C98" w:rsidRDefault="0093602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 (0.71, 1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D80DCE1" w14:textId="24AA193E" w:rsidR="00C2038A" w:rsidRPr="00D21C98" w:rsidRDefault="0093602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3A65D0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04CE09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04FE5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191C3EF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79A4262" w14:textId="77777777" w:rsidR="00C2038A" w:rsidRPr="00C2038A" w:rsidRDefault="00C2038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Environmental variable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3F179A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1D3C8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C5FDE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AAB0A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EB4DFB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F643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12009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016A7F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ttractivenes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0360680" w14:textId="37E75849" w:rsidR="00C2038A" w:rsidRPr="00D21C98" w:rsidRDefault="00F378C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3A3FB39" w14:textId="25B556B2" w:rsidR="00C2038A" w:rsidRPr="00D21C98" w:rsidRDefault="00A118F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(0.98, 1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E98CF9" w14:textId="38CB9F44" w:rsidR="00C2038A" w:rsidRPr="00D21C98" w:rsidRDefault="00A118F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ED1F403" w14:textId="6B55E8E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78B02D6" w14:textId="1AE85FF0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AF8AD61" w14:textId="5FB5408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7C6A946D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513947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Safe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B34749A" w14:textId="145C6435" w:rsidR="00C2038A" w:rsidRPr="00D21C98" w:rsidRDefault="0075371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669FA2F" w14:textId="377D1008" w:rsidR="00C2038A" w:rsidRPr="00D21C98" w:rsidRDefault="0075371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(1.01, 1.1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AAFA66D" w14:textId="53DCE762" w:rsidR="00C2038A" w:rsidRPr="007A787C" w:rsidRDefault="0075371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787C">
              <w:rPr>
                <w:rFonts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F909D21" w14:textId="5A0B67C2" w:rsidR="00C2038A" w:rsidRPr="00D21C98" w:rsidRDefault="0060720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E8ECA8" w14:textId="02986C99" w:rsidR="00C2038A" w:rsidRPr="00D21C98" w:rsidRDefault="0060720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(1.02, 1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CBB1A4" w14:textId="2C8AEB5F" w:rsidR="00C2038A" w:rsidRPr="0060720E" w:rsidRDefault="0060720E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0720E">
              <w:rPr>
                <w:rFonts w:cs="Times New Roman"/>
                <w:b/>
                <w:sz w:val="20"/>
                <w:szCs w:val="20"/>
              </w:rPr>
              <w:t>.005</w:t>
            </w:r>
          </w:p>
        </w:tc>
      </w:tr>
      <w:tr w:rsidR="00C2038A" w:rsidRPr="00D21C98" w14:paraId="39C3CE5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FCD0E1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ccessibil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8A33366" w14:textId="59AE05B5" w:rsidR="00C2038A" w:rsidRPr="00D21C98" w:rsidRDefault="00674AB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7F780C2" w14:textId="041DE3FF" w:rsidR="00C2038A" w:rsidRPr="00D21C98" w:rsidRDefault="00674AB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0.95, 1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D136EDC" w14:textId="09C06F0E" w:rsidR="00C2038A" w:rsidRPr="00D21C98" w:rsidRDefault="00674AB2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D90ECB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BD575C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13482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F0600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7CEE4A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vailabil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7268B5F" w14:textId="4193BB7B" w:rsidR="00C2038A" w:rsidRPr="00D21C98" w:rsidRDefault="00C96B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CBD97E6" w14:textId="5B8C460F" w:rsidR="00C2038A" w:rsidRPr="00D21C98" w:rsidRDefault="00C96B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792AF9" w14:textId="2F688843" w:rsidR="00C2038A" w:rsidRPr="00F83C73" w:rsidRDefault="00C96BA7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3C73">
              <w:rPr>
                <w:rFonts w:cs="Times New Roman"/>
                <w:sz w:val="20"/>
                <w:szCs w:val="20"/>
              </w:rPr>
              <w:t>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37252D2" w14:textId="1DE909BE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E01D42" w14:textId="67E3816C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CF1930" w14:textId="4BE694B3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433C7313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4488C8F" w14:textId="77777777" w:rsidR="00C2038A" w:rsidRPr="00C2038A" w:rsidRDefault="00C2038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E451A3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C0ADE9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80AD67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2D2A49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011D6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D0FB1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6439FB9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11766B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edometer steps/da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9CC208A" w14:textId="5F0D9A5C" w:rsidR="00C2038A" w:rsidRPr="00D21C98" w:rsidRDefault="007A30E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70958D4" w14:textId="7CCC5FE5" w:rsidR="00C2038A" w:rsidRPr="00D21C98" w:rsidRDefault="007A30E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1.00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A1846C" w14:textId="4787D538" w:rsidR="00C2038A" w:rsidRPr="00D21C98" w:rsidRDefault="007A30E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B62010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9CEECB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5C33F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CB7D031" w14:textId="77777777" w:rsidTr="00347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326C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030DA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EF75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D479D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2D26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5F3E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E3B58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2BA9A9A" w14:textId="7963FB63" w:rsidR="00D21C98" w:rsidRDefault="00D21C98" w:rsidP="0000062D">
      <w:pPr>
        <w:spacing w:after="0"/>
        <w:rPr>
          <w:sz w:val="20"/>
          <w:szCs w:val="20"/>
        </w:rPr>
      </w:pPr>
      <w:r w:rsidRPr="00D21C98">
        <w:rPr>
          <w:sz w:val="20"/>
          <w:szCs w:val="20"/>
        </w:rPr>
        <w:t>NB. Time variable = num</w:t>
      </w:r>
      <w:r w:rsidR="001C03D7">
        <w:rPr>
          <w:sz w:val="20"/>
          <w:szCs w:val="20"/>
        </w:rPr>
        <w:t>ber of days until first one month (30 day)</w:t>
      </w:r>
      <w:r w:rsidRPr="00D21C98">
        <w:rPr>
          <w:sz w:val="20"/>
          <w:szCs w:val="20"/>
        </w:rPr>
        <w:t xml:space="preserve"> lapse from logging onto the website; Event variable = 1 (non-usage attrition occurred) or 0 (non-usage attrition did not occur).</w:t>
      </w:r>
    </w:p>
    <w:p w14:paraId="0444F3DB" w14:textId="48F4C704" w:rsidR="00105F6D" w:rsidRPr="00D21C98" w:rsidRDefault="00105F6D">
      <w:pPr>
        <w:rPr>
          <w:sz w:val="20"/>
          <w:szCs w:val="20"/>
        </w:rPr>
      </w:pPr>
      <w:r w:rsidRPr="003F3BBF">
        <w:rPr>
          <w:sz w:val="20"/>
          <w:szCs w:val="20"/>
          <w:vertAlign w:val="superscript"/>
        </w:rPr>
        <w:t>a</w:t>
      </w:r>
      <w:r w:rsidRPr="003F3BBF">
        <w:rPr>
          <w:sz w:val="20"/>
          <w:szCs w:val="20"/>
        </w:rPr>
        <w:t>Univariable analyses were conducted on all pred</w:t>
      </w:r>
      <w:r w:rsidR="00776CD1">
        <w:rPr>
          <w:sz w:val="20"/>
          <w:szCs w:val="20"/>
        </w:rPr>
        <w:t xml:space="preserve">ictor variables and those with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</w:t>
      </w:r>
      <w:r w:rsidRPr="0086472A">
        <w:rPr>
          <w:sz w:val="20"/>
          <w:szCs w:val="20"/>
        </w:rPr>
        <w:t xml:space="preserve"> were included in a multivariable model with backwards elimination of the predictor with the highest </w:t>
      </w:r>
      <w:r w:rsidR="00414C80" w:rsidRPr="000430D3">
        <w:rPr>
          <w:i/>
          <w:sz w:val="20"/>
          <w:szCs w:val="20"/>
        </w:rPr>
        <w:t xml:space="preserve">P </w:t>
      </w:r>
      <w:r w:rsidRPr="0086472A">
        <w:rPr>
          <w:sz w:val="20"/>
          <w:szCs w:val="20"/>
        </w:rPr>
        <w:t>va</w:t>
      </w:r>
      <w:r w:rsidRPr="003F3BBF">
        <w:rPr>
          <w:sz w:val="20"/>
          <w:szCs w:val="20"/>
        </w:rPr>
        <w:t>lue unt</w:t>
      </w:r>
      <w:r w:rsidR="00776CD1">
        <w:rPr>
          <w:sz w:val="20"/>
          <w:szCs w:val="20"/>
        </w:rPr>
        <w:t xml:space="preserve">il all included predictors had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.</w:t>
      </w:r>
    </w:p>
    <w:sectPr w:rsidR="00105F6D" w:rsidRPr="00D21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013E66"/>
    <w:multiLevelType w:val="hybridMultilevel"/>
    <w:tmpl w:val="C4B02A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81"/>
    <w:rsid w:val="0000062D"/>
    <w:rsid w:val="00003DC7"/>
    <w:rsid w:val="0003025C"/>
    <w:rsid w:val="000430D3"/>
    <w:rsid w:val="0005486D"/>
    <w:rsid w:val="00057082"/>
    <w:rsid w:val="00060902"/>
    <w:rsid w:val="00066783"/>
    <w:rsid w:val="00073054"/>
    <w:rsid w:val="00073F9C"/>
    <w:rsid w:val="00076DA0"/>
    <w:rsid w:val="000771BA"/>
    <w:rsid w:val="0008342C"/>
    <w:rsid w:val="000B1070"/>
    <w:rsid w:val="000B22DA"/>
    <w:rsid w:val="000C1BE3"/>
    <w:rsid w:val="000E06D3"/>
    <w:rsid w:val="00105F6D"/>
    <w:rsid w:val="00121B76"/>
    <w:rsid w:val="00126125"/>
    <w:rsid w:val="00150F0E"/>
    <w:rsid w:val="00180F93"/>
    <w:rsid w:val="001857E0"/>
    <w:rsid w:val="00192A2E"/>
    <w:rsid w:val="001A5C2E"/>
    <w:rsid w:val="001C03D7"/>
    <w:rsid w:val="001D0024"/>
    <w:rsid w:val="001D4FE3"/>
    <w:rsid w:val="001E7C36"/>
    <w:rsid w:val="00201FE8"/>
    <w:rsid w:val="00205A7F"/>
    <w:rsid w:val="00212AD1"/>
    <w:rsid w:val="00215455"/>
    <w:rsid w:val="0022114C"/>
    <w:rsid w:val="00232DE2"/>
    <w:rsid w:val="002346E9"/>
    <w:rsid w:val="00245507"/>
    <w:rsid w:val="00256D12"/>
    <w:rsid w:val="00256E38"/>
    <w:rsid w:val="0026313F"/>
    <w:rsid w:val="002647DE"/>
    <w:rsid w:val="0027483A"/>
    <w:rsid w:val="002924CD"/>
    <w:rsid w:val="002C6A55"/>
    <w:rsid w:val="002D39D4"/>
    <w:rsid w:val="002F3ECF"/>
    <w:rsid w:val="00335C6E"/>
    <w:rsid w:val="00337A93"/>
    <w:rsid w:val="00347A0F"/>
    <w:rsid w:val="0035014B"/>
    <w:rsid w:val="003530CC"/>
    <w:rsid w:val="00384D81"/>
    <w:rsid w:val="00387EC9"/>
    <w:rsid w:val="003C6305"/>
    <w:rsid w:val="003D2677"/>
    <w:rsid w:val="00407686"/>
    <w:rsid w:val="00414C80"/>
    <w:rsid w:val="00423CE8"/>
    <w:rsid w:val="00425A65"/>
    <w:rsid w:val="004266A7"/>
    <w:rsid w:val="0043025D"/>
    <w:rsid w:val="00432E0A"/>
    <w:rsid w:val="0043515B"/>
    <w:rsid w:val="00436D26"/>
    <w:rsid w:val="00442578"/>
    <w:rsid w:val="004466FC"/>
    <w:rsid w:val="00453B21"/>
    <w:rsid w:val="00456F75"/>
    <w:rsid w:val="00472CD6"/>
    <w:rsid w:val="004864D3"/>
    <w:rsid w:val="00486DB1"/>
    <w:rsid w:val="00496F34"/>
    <w:rsid w:val="004A2C2E"/>
    <w:rsid w:val="004B329A"/>
    <w:rsid w:val="004C7ED5"/>
    <w:rsid w:val="004D6778"/>
    <w:rsid w:val="004E6F11"/>
    <w:rsid w:val="004F1858"/>
    <w:rsid w:val="0052355D"/>
    <w:rsid w:val="00527167"/>
    <w:rsid w:val="00586073"/>
    <w:rsid w:val="00591FE0"/>
    <w:rsid w:val="005A2B95"/>
    <w:rsid w:val="005A73CB"/>
    <w:rsid w:val="005C0F1D"/>
    <w:rsid w:val="005C3EA7"/>
    <w:rsid w:val="005C4A94"/>
    <w:rsid w:val="005C4F83"/>
    <w:rsid w:val="005F0ACC"/>
    <w:rsid w:val="00600135"/>
    <w:rsid w:val="006052F4"/>
    <w:rsid w:val="0060720E"/>
    <w:rsid w:val="00616BAC"/>
    <w:rsid w:val="006527D4"/>
    <w:rsid w:val="00666308"/>
    <w:rsid w:val="0066739A"/>
    <w:rsid w:val="0067261A"/>
    <w:rsid w:val="00674AB2"/>
    <w:rsid w:val="00691460"/>
    <w:rsid w:val="006A4B34"/>
    <w:rsid w:val="006B5E12"/>
    <w:rsid w:val="006C31DB"/>
    <w:rsid w:val="006D0AE0"/>
    <w:rsid w:val="007178EF"/>
    <w:rsid w:val="00731384"/>
    <w:rsid w:val="00747EF4"/>
    <w:rsid w:val="0075371D"/>
    <w:rsid w:val="00776CD1"/>
    <w:rsid w:val="007935E3"/>
    <w:rsid w:val="007A30E4"/>
    <w:rsid w:val="007A787C"/>
    <w:rsid w:val="007B7B7C"/>
    <w:rsid w:val="008402E5"/>
    <w:rsid w:val="00840A57"/>
    <w:rsid w:val="00855299"/>
    <w:rsid w:val="00866449"/>
    <w:rsid w:val="00883F4E"/>
    <w:rsid w:val="0089483B"/>
    <w:rsid w:val="008B3FF4"/>
    <w:rsid w:val="008F418A"/>
    <w:rsid w:val="008F7903"/>
    <w:rsid w:val="00916EED"/>
    <w:rsid w:val="00922064"/>
    <w:rsid w:val="00936022"/>
    <w:rsid w:val="00944424"/>
    <w:rsid w:val="00974E22"/>
    <w:rsid w:val="009929B6"/>
    <w:rsid w:val="0099305F"/>
    <w:rsid w:val="00994213"/>
    <w:rsid w:val="009C33D5"/>
    <w:rsid w:val="009C581F"/>
    <w:rsid w:val="009D27BD"/>
    <w:rsid w:val="009E23A6"/>
    <w:rsid w:val="009E5DE7"/>
    <w:rsid w:val="009E6898"/>
    <w:rsid w:val="009F4070"/>
    <w:rsid w:val="00A0762F"/>
    <w:rsid w:val="00A118F2"/>
    <w:rsid w:val="00A12777"/>
    <w:rsid w:val="00A20ECA"/>
    <w:rsid w:val="00A22303"/>
    <w:rsid w:val="00A25B81"/>
    <w:rsid w:val="00A64539"/>
    <w:rsid w:val="00A65F01"/>
    <w:rsid w:val="00A95CF6"/>
    <w:rsid w:val="00AB7279"/>
    <w:rsid w:val="00AC5F77"/>
    <w:rsid w:val="00AD71F7"/>
    <w:rsid w:val="00B06472"/>
    <w:rsid w:val="00B5168C"/>
    <w:rsid w:val="00B7600C"/>
    <w:rsid w:val="00B96D25"/>
    <w:rsid w:val="00BC78EE"/>
    <w:rsid w:val="00BC7E67"/>
    <w:rsid w:val="00C01959"/>
    <w:rsid w:val="00C03AA4"/>
    <w:rsid w:val="00C2038A"/>
    <w:rsid w:val="00C31636"/>
    <w:rsid w:val="00C34C44"/>
    <w:rsid w:val="00C42CD9"/>
    <w:rsid w:val="00C55820"/>
    <w:rsid w:val="00C9300A"/>
    <w:rsid w:val="00C96BA7"/>
    <w:rsid w:val="00CA0BB6"/>
    <w:rsid w:val="00CB0C64"/>
    <w:rsid w:val="00CF1F68"/>
    <w:rsid w:val="00CF265A"/>
    <w:rsid w:val="00CF2B51"/>
    <w:rsid w:val="00CF7CD2"/>
    <w:rsid w:val="00D027C0"/>
    <w:rsid w:val="00D055B4"/>
    <w:rsid w:val="00D21C98"/>
    <w:rsid w:val="00D26E81"/>
    <w:rsid w:val="00D47CBF"/>
    <w:rsid w:val="00D6194B"/>
    <w:rsid w:val="00D61DF0"/>
    <w:rsid w:val="00D62FE0"/>
    <w:rsid w:val="00D741AB"/>
    <w:rsid w:val="00D83660"/>
    <w:rsid w:val="00D85399"/>
    <w:rsid w:val="00D86A6D"/>
    <w:rsid w:val="00DA3483"/>
    <w:rsid w:val="00DD08DF"/>
    <w:rsid w:val="00DD2D41"/>
    <w:rsid w:val="00DF5F72"/>
    <w:rsid w:val="00E026AC"/>
    <w:rsid w:val="00E207C4"/>
    <w:rsid w:val="00E51CC4"/>
    <w:rsid w:val="00E7552A"/>
    <w:rsid w:val="00E84A7A"/>
    <w:rsid w:val="00E85BE8"/>
    <w:rsid w:val="00E9456D"/>
    <w:rsid w:val="00E94892"/>
    <w:rsid w:val="00E959D9"/>
    <w:rsid w:val="00E95F37"/>
    <w:rsid w:val="00EA04A6"/>
    <w:rsid w:val="00EA21EF"/>
    <w:rsid w:val="00EA2D67"/>
    <w:rsid w:val="00EE50E8"/>
    <w:rsid w:val="00F00F9D"/>
    <w:rsid w:val="00F039D6"/>
    <w:rsid w:val="00F07FCE"/>
    <w:rsid w:val="00F36A3B"/>
    <w:rsid w:val="00F378CA"/>
    <w:rsid w:val="00F53466"/>
    <w:rsid w:val="00F557A3"/>
    <w:rsid w:val="00F64318"/>
    <w:rsid w:val="00F735D3"/>
    <w:rsid w:val="00F80F9D"/>
    <w:rsid w:val="00F83C73"/>
    <w:rsid w:val="00F936B1"/>
    <w:rsid w:val="00FA6292"/>
    <w:rsid w:val="00FA7F82"/>
    <w:rsid w:val="00FE2902"/>
    <w:rsid w:val="00FE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3857"/>
  <w15:docId w15:val="{D52F634C-3D50-47FA-B484-17AD4F74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C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1C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0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9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urray</dc:creator>
  <cp:lastModifiedBy>Jennifer Murray</cp:lastModifiedBy>
  <cp:revision>3</cp:revision>
  <dcterms:created xsi:type="dcterms:W3CDTF">2019-02-27T23:56:00Z</dcterms:created>
  <dcterms:modified xsi:type="dcterms:W3CDTF">2019-02-27T23:56:00Z</dcterms:modified>
</cp:coreProperties>
</file>